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AB5" w:rsidRPr="003C69A0" w:rsidRDefault="00955AB5" w:rsidP="00955AB5">
      <w:pPr>
        <w:widowControl w:val="0"/>
        <w:autoSpaceDE w:val="0"/>
        <w:autoSpaceDN w:val="0"/>
        <w:adjustRightInd w:val="0"/>
        <w:spacing w:line="480" w:lineRule="auto"/>
        <w:ind w:right="-285"/>
        <w:rPr>
          <w:rFonts w:ascii="Times New Roman" w:hAnsi="Times New Roman" w:cs="Times New Roman"/>
          <w:sz w:val="24"/>
          <w:szCs w:val="24"/>
          <w:lang w:val="en-GB"/>
        </w:rPr>
      </w:pPr>
      <w:r w:rsidRPr="00F0778C">
        <w:rPr>
          <w:rFonts w:ascii="Times New Roman" w:hAnsi="Times New Roman" w:cs="Times New Roman"/>
          <w:b/>
          <w:sz w:val="24"/>
          <w:szCs w:val="24"/>
          <w:lang w:val="en-GB"/>
        </w:rPr>
        <w:t>Table S1.  Mean ± SD ‰ values of δ</w:t>
      </w:r>
      <w:r w:rsidRPr="00F0778C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3</w:t>
      </w:r>
      <w:r w:rsidRPr="00F0778C">
        <w:rPr>
          <w:rFonts w:ascii="Times New Roman" w:hAnsi="Times New Roman" w:cs="Times New Roman"/>
          <w:b/>
          <w:sz w:val="24"/>
          <w:szCs w:val="24"/>
          <w:lang w:val="en-GB"/>
        </w:rPr>
        <w:t>C and δ</w:t>
      </w:r>
      <w:r w:rsidRPr="00F0778C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5</w:t>
      </w:r>
      <w:r w:rsidRPr="00F0778C">
        <w:rPr>
          <w:rFonts w:ascii="Times New Roman" w:hAnsi="Times New Roman" w:cs="Times New Roman"/>
          <w:b/>
          <w:sz w:val="24"/>
          <w:szCs w:val="24"/>
          <w:lang w:val="en-GB"/>
        </w:rPr>
        <w:t>N obtained for the Egyptian v</w:t>
      </w:r>
      <w:r w:rsidR="001877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ulture nestlings included in </w:t>
      </w:r>
      <w:r w:rsidR="003C69A0">
        <w:rPr>
          <w:rFonts w:ascii="Times New Roman" w:hAnsi="Times New Roman" w:cs="Times New Roman"/>
          <w:b/>
          <w:sz w:val="24"/>
          <w:szCs w:val="24"/>
          <w:lang w:val="en-GB"/>
        </w:rPr>
        <w:t>Bayesian</w:t>
      </w:r>
      <w:r w:rsidR="001877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C69A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1877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ixing </w:t>
      </w:r>
      <w:r w:rsidR="003C69A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bookmarkStart w:id="0" w:name="_GoBack"/>
      <w:bookmarkEnd w:id="0"/>
      <w:r w:rsidR="00187725">
        <w:rPr>
          <w:rFonts w:ascii="Times New Roman" w:hAnsi="Times New Roman" w:cs="Times New Roman"/>
          <w:b/>
          <w:sz w:val="24"/>
          <w:szCs w:val="24"/>
          <w:lang w:val="en-GB"/>
        </w:rPr>
        <w:t>odels</w:t>
      </w:r>
      <w:r w:rsidRPr="00F0778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877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87725" w:rsidRPr="003C69A0">
        <w:rPr>
          <w:rFonts w:ascii="Times New Roman" w:hAnsi="Times New Roman" w:cs="Times New Roman"/>
          <w:sz w:val="24"/>
          <w:szCs w:val="24"/>
          <w:lang w:val="en-GB"/>
        </w:rPr>
        <w:t>It is specified the number of territory and the number of years that each territory was sampled (n).</w:t>
      </w:r>
    </w:p>
    <w:p w:rsidR="00955AB5" w:rsidRPr="00955AB5" w:rsidRDefault="00955AB5" w:rsidP="00955AB5">
      <w:pPr>
        <w:widowControl w:val="0"/>
        <w:autoSpaceDE w:val="0"/>
        <w:autoSpaceDN w:val="0"/>
        <w:adjustRightInd w:val="0"/>
        <w:spacing w:line="480" w:lineRule="auto"/>
        <w:ind w:right="-285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6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2050"/>
        <w:gridCol w:w="1880"/>
        <w:gridCol w:w="663"/>
      </w:tblGrid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84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Territory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 xml:space="preserve">13δC </w:t>
            </w:r>
            <w:proofErr w:type="spellStart"/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Mean</w:t>
            </w:r>
            <w:proofErr w:type="spellEnd"/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 xml:space="preserve"> ± 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ind w:firstLine="51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 xml:space="preserve">15δN </w:t>
            </w:r>
            <w:proofErr w:type="spellStart"/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Mean</w:t>
            </w:r>
            <w:proofErr w:type="spellEnd"/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 xml:space="preserve"> ± S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ind w:left="-116" w:right="-353" w:hanging="28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n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0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9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4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8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9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4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5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1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8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3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7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1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8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5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0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1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0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5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0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3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3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  <w:tr w:rsidR="00384D5F" w:rsidRPr="00C070DC" w:rsidTr="00D94A22">
        <w:trPr>
          <w:trHeight w:val="288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-21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0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5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0</w:t>
            </w:r>
            <w:r w:rsidR="00BF2970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="001821CA"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D5F" w:rsidRPr="00C070DC" w:rsidRDefault="00384D5F" w:rsidP="00333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C070D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</w:tr>
    </w:tbl>
    <w:p w:rsidR="00AF3DFB" w:rsidRDefault="003C69A0"/>
    <w:sectPr w:rsidR="00AF3D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5F"/>
    <w:rsid w:val="001821CA"/>
    <w:rsid w:val="00187725"/>
    <w:rsid w:val="00333BD2"/>
    <w:rsid w:val="00384D5F"/>
    <w:rsid w:val="003B2911"/>
    <w:rsid w:val="003C69A0"/>
    <w:rsid w:val="003D3482"/>
    <w:rsid w:val="00955AB5"/>
    <w:rsid w:val="00BF2970"/>
    <w:rsid w:val="00C070DC"/>
    <w:rsid w:val="00D94A22"/>
    <w:rsid w:val="00F4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761D6-A1BD-4619-B5A2-C2ABBCE6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3</cp:revision>
  <dcterms:created xsi:type="dcterms:W3CDTF">2017-11-14T08:07:00Z</dcterms:created>
  <dcterms:modified xsi:type="dcterms:W3CDTF">2017-11-14T08:57:00Z</dcterms:modified>
</cp:coreProperties>
</file>